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20C56" w14:textId="4D2BE871" w:rsidR="00915F9F" w:rsidRPr="00130FB2" w:rsidRDefault="00915F9F" w:rsidP="00A23180">
      <w:pPr>
        <w:outlineLvl w:val="0"/>
        <w:rPr>
          <w:b/>
          <w:sz w:val="28"/>
          <w:szCs w:val="28"/>
        </w:rPr>
      </w:pPr>
    </w:p>
    <w:p w14:paraId="7DBE1934" w14:textId="77777777" w:rsidR="00DC4D9B" w:rsidRDefault="00DC4D9B" w:rsidP="00A1494F">
      <w:pPr>
        <w:rPr>
          <w:b/>
        </w:rPr>
      </w:pPr>
    </w:p>
    <w:p w14:paraId="48ABAC93" w14:textId="77777777" w:rsidR="00A23180" w:rsidRDefault="00A23180" w:rsidP="00A1494F">
      <w:pPr>
        <w:rPr>
          <w:b/>
        </w:rPr>
      </w:pPr>
    </w:p>
    <w:p w14:paraId="7D084F00" w14:textId="77777777" w:rsidR="00A23180" w:rsidRDefault="00A23180" w:rsidP="00A1494F">
      <w:pPr>
        <w:rPr>
          <w:b/>
        </w:rPr>
      </w:pPr>
    </w:p>
    <w:p w14:paraId="42CBBDC4" w14:textId="77777777" w:rsidR="00A23180" w:rsidRDefault="00A23180" w:rsidP="00A1494F">
      <w:pPr>
        <w:rPr>
          <w:b/>
        </w:rPr>
      </w:pPr>
    </w:p>
    <w:p w14:paraId="1D3BF154" w14:textId="77777777" w:rsidR="00A23180" w:rsidRDefault="00A23180" w:rsidP="00A1494F">
      <w:pPr>
        <w:rPr>
          <w:b/>
        </w:rPr>
      </w:pPr>
    </w:p>
    <w:p w14:paraId="00D9D455" w14:textId="77777777" w:rsidR="00DC4D9B" w:rsidRDefault="00DC4D9B">
      <w:pPr>
        <w:rPr>
          <w:b/>
        </w:rPr>
      </w:pPr>
    </w:p>
    <w:p w14:paraId="6E666B5B" w14:textId="6405A525" w:rsidR="00872A56" w:rsidRDefault="00172677">
      <w:pPr>
        <w:rPr>
          <w:b/>
        </w:rPr>
      </w:pPr>
      <w:r>
        <w:rPr>
          <w:b/>
          <w:noProof/>
        </w:rPr>
        <w:drawing>
          <wp:inline distT="0" distB="0" distL="0" distR="0" wp14:anchorId="479D626B" wp14:editId="3B4AEBEE">
            <wp:extent cx="5270500" cy="5270500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A317765" w14:textId="77777777" w:rsidR="00872A56" w:rsidRDefault="00872A56">
      <w:pPr>
        <w:rPr>
          <w:b/>
        </w:rPr>
      </w:pPr>
    </w:p>
    <w:p w14:paraId="2A72A684" w14:textId="53EBF880" w:rsidR="00F64F9B" w:rsidRDefault="006F14D2" w:rsidP="00F64F9B">
      <w:pPr>
        <w:jc w:val="both"/>
        <w:outlineLvl w:val="0"/>
      </w:pPr>
      <w:r>
        <w:t xml:space="preserve">Figure S1. </w:t>
      </w:r>
      <w:proofErr w:type="gramStart"/>
      <w:r w:rsidR="00F64F9B" w:rsidRPr="009E78B1">
        <w:t>Proportional outcomes from 10</w:t>
      </w:r>
      <w:r w:rsidR="00F64F9B" w:rsidRPr="00615EDC">
        <w:rPr>
          <w:vertAlign w:val="superscript"/>
        </w:rPr>
        <w:t>3</w:t>
      </w:r>
      <w:r w:rsidR="00F64F9B" w:rsidRPr="009E78B1">
        <w:t xml:space="preserve"> simulations for the </w:t>
      </w:r>
      <w:r w:rsidR="00B61481">
        <w:t>prey-limitation model</w:t>
      </w:r>
      <w:r w:rsidR="00F64F9B" w:rsidRPr="009E78B1">
        <w:t xml:space="preserve"> </w:t>
      </w:r>
      <w:r w:rsidR="00484BC7">
        <w:t xml:space="preserve">(Fig. 1A, main text) </w:t>
      </w:r>
      <w:r w:rsidR="00F64F9B" w:rsidRPr="009E78B1">
        <w:t xml:space="preserve">under a </w:t>
      </w:r>
      <w:r w:rsidR="00F64F9B">
        <w:t>scenario of increased regional warming and an increase in the krill fishery</w:t>
      </w:r>
      <w:r w:rsidR="00F64F9B" w:rsidRPr="009E78B1">
        <w:t>.</w:t>
      </w:r>
      <w:proofErr w:type="gramEnd"/>
      <w:r w:rsidR="00F64F9B" w:rsidRPr="009E78B1">
        <w:t xml:space="preserve"> Blue</w:t>
      </w:r>
      <w:r w:rsidR="00F64F9B">
        <w:t xml:space="preserve"> </w:t>
      </w:r>
      <w:r w:rsidR="00F64F9B" w:rsidRPr="009E78B1">
        <w:t>represents a negative change, grey is no change, and orange is a positive change.</w:t>
      </w:r>
    </w:p>
    <w:p w14:paraId="0B6AEDFF" w14:textId="77777777" w:rsidR="00F64F9B" w:rsidRDefault="00F64F9B" w:rsidP="00F64F9B">
      <w:pPr>
        <w:jc w:val="both"/>
        <w:outlineLvl w:val="0"/>
      </w:pPr>
    </w:p>
    <w:p w14:paraId="20391386" w14:textId="77777777" w:rsidR="00F64F9B" w:rsidRDefault="00F64F9B" w:rsidP="00F64F9B">
      <w:pPr>
        <w:jc w:val="both"/>
        <w:outlineLvl w:val="0"/>
      </w:pPr>
    </w:p>
    <w:p w14:paraId="48AEC4E2" w14:textId="77777777" w:rsidR="00F64F9B" w:rsidRDefault="00F64F9B" w:rsidP="00F64F9B">
      <w:pPr>
        <w:jc w:val="both"/>
        <w:outlineLvl w:val="0"/>
      </w:pPr>
    </w:p>
    <w:p w14:paraId="73C3FDB2" w14:textId="77777777" w:rsidR="00F64F9B" w:rsidRDefault="00F64F9B" w:rsidP="00F64F9B">
      <w:pPr>
        <w:jc w:val="both"/>
        <w:outlineLvl w:val="0"/>
      </w:pPr>
    </w:p>
    <w:p w14:paraId="40E88F93" w14:textId="77777777" w:rsidR="00F64F9B" w:rsidRDefault="00F64F9B" w:rsidP="00F64F9B">
      <w:pPr>
        <w:jc w:val="both"/>
        <w:outlineLvl w:val="0"/>
      </w:pPr>
    </w:p>
    <w:p w14:paraId="63909907" w14:textId="77777777" w:rsidR="00091D4E" w:rsidRDefault="00091D4E" w:rsidP="00F64F9B">
      <w:pPr>
        <w:jc w:val="both"/>
        <w:outlineLvl w:val="0"/>
      </w:pPr>
    </w:p>
    <w:p w14:paraId="3D4B96E2" w14:textId="77777777" w:rsidR="00091D4E" w:rsidRDefault="00091D4E" w:rsidP="00F64F9B">
      <w:pPr>
        <w:jc w:val="both"/>
        <w:outlineLvl w:val="0"/>
      </w:pPr>
    </w:p>
    <w:sectPr w:rsidR="00091D4E" w:rsidSect="00B94E44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3E5FE4" w14:textId="77777777" w:rsidR="00FA6B76" w:rsidRDefault="00FA6B76" w:rsidP="00666F95">
      <w:r>
        <w:separator/>
      </w:r>
    </w:p>
  </w:endnote>
  <w:endnote w:type="continuationSeparator" w:id="0">
    <w:p w14:paraId="16FCBE13" w14:textId="77777777" w:rsidR="00FA6B76" w:rsidRDefault="00FA6B76" w:rsidP="00666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6C957" w14:textId="77777777" w:rsidR="00FA6B76" w:rsidRDefault="00FA6B76" w:rsidP="00872A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B76BFE" w14:textId="77777777" w:rsidR="00FA6B76" w:rsidRDefault="00FA6B76" w:rsidP="00666F9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9C1C7" w14:textId="0BC69A22" w:rsidR="00FA6B76" w:rsidRDefault="00FA6B76" w:rsidP="00872A56">
    <w:pPr>
      <w:pStyle w:val="Footer"/>
      <w:framePr w:wrap="around" w:vAnchor="text" w:hAnchor="margin" w:xAlign="right" w:y="1"/>
      <w:rPr>
        <w:rStyle w:val="PageNumber"/>
      </w:rPr>
    </w:pPr>
  </w:p>
  <w:p w14:paraId="2B491B51" w14:textId="77777777" w:rsidR="00FA6B76" w:rsidRDefault="00FA6B76" w:rsidP="00666F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2F7866" w14:textId="77777777" w:rsidR="00FA6B76" w:rsidRDefault="00FA6B76" w:rsidP="00666F95">
      <w:r>
        <w:separator/>
      </w:r>
    </w:p>
  </w:footnote>
  <w:footnote w:type="continuationSeparator" w:id="0">
    <w:p w14:paraId="2258AB80" w14:textId="77777777" w:rsidR="00FA6B76" w:rsidRDefault="00FA6B76" w:rsidP="00666F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155C8E"/>
    <w:multiLevelType w:val="hybridMultilevel"/>
    <w:tmpl w:val="60D06704"/>
    <w:lvl w:ilvl="0" w:tplc="9A8EDA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6C713B"/>
    <w:multiLevelType w:val="hybridMultilevel"/>
    <w:tmpl w:val="C37C1880"/>
    <w:lvl w:ilvl="0" w:tplc="AF9A25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6D249B"/>
    <w:multiLevelType w:val="hybridMultilevel"/>
    <w:tmpl w:val="F83A86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25zw5sf52e2tep9ee559vxr2e2pfez5s5w&quot;&gt;library&lt;record-ids&gt;&lt;item&gt;57&lt;/item&gt;&lt;item&gt;67&lt;/item&gt;&lt;item&gt;68&lt;/item&gt;&lt;item&gt;211&lt;/item&gt;&lt;item&gt;219&lt;/item&gt;&lt;item&gt;252&lt;/item&gt;&lt;item&gt;320&lt;/item&gt;&lt;item&gt;331&lt;/item&gt;&lt;item&gt;339&lt;/item&gt;&lt;item&gt;353&lt;/item&gt;&lt;item&gt;390&lt;/item&gt;&lt;item&gt;391&lt;/item&gt;&lt;item&gt;392&lt;/item&gt;&lt;item&gt;395&lt;/item&gt;&lt;item&gt;396&lt;/item&gt;&lt;/record-ids&gt;&lt;/item&gt;&lt;/Libraries&gt;"/>
  </w:docVars>
  <w:rsids>
    <w:rsidRoot w:val="006F14D2"/>
    <w:rsid w:val="00020AE2"/>
    <w:rsid w:val="0002760F"/>
    <w:rsid w:val="00091D4E"/>
    <w:rsid w:val="000A2F6B"/>
    <w:rsid w:val="000A4A9C"/>
    <w:rsid w:val="000A4BF8"/>
    <w:rsid w:val="000E211A"/>
    <w:rsid w:val="00130FB2"/>
    <w:rsid w:val="00172677"/>
    <w:rsid w:val="00197B0E"/>
    <w:rsid w:val="001A109F"/>
    <w:rsid w:val="001E2DC5"/>
    <w:rsid w:val="001E5B2E"/>
    <w:rsid w:val="001F1072"/>
    <w:rsid w:val="001F257D"/>
    <w:rsid w:val="00207A03"/>
    <w:rsid w:val="002419C7"/>
    <w:rsid w:val="00270CB8"/>
    <w:rsid w:val="0029135F"/>
    <w:rsid w:val="00307B26"/>
    <w:rsid w:val="00311680"/>
    <w:rsid w:val="00340E2E"/>
    <w:rsid w:val="003426A1"/>
    <w:rsid w:val="0036329A"/>
    <w:rsid w:val="00373C9E"/>
    <w:rsid w:val="00373E49"/>
    <w:rsid w:val="003F4662"/>
    <w:rsid w:val="00413C8D"/>
    <w:rsid w:val="00427C4C"/>
    <w:rsid w:val="00452B4C"/>
    <w:rsid w:val="00484BC7"/>
    <w:rsid w:val="00490CA9"/>
    <w:rsid w:val="004F0934"/>
    <w:rsid w:val="00520848"/>
    <w:rsid w:val="0054714B"/>
    <w:rsid w:val="00550CA6"/>
    <w:rsid w:val="00551C4C"/>
    <w:rsid w:val="005707A2"/>
    <w:rsid w:val="005A4404"/>
    <w:rsid w:val="005E176C"/>
    <w:rsid w:val="005E3F7A"/>
    <w:rsid w:val="005F7E08"/>
    <w:rsid w:val="006142D7"/>
    <w:rsid w:val="00621190"/>
    <w:rsid w:val="006374AC"/>
    <w:rsid w:val="00660B8D"/>
    <w:rsid w:val="00666F95"/>
    <w:rsid w:val="00673BF3"/>
    <w:rsid w:val="00673E6D"/>
    <w:rsid w:val="006B37BA"/>
    <w:rsid w:val="006C6EC3"/>
    <w:rsid w:val="006F14D2"/>
    <w:rsid w:val="00700AF9"/>
    <w:rsid w:val="00706D0F"/>
    <w:rsid w:val="0070720A"/>
    <w:rsid w:val="00734A8F"/>
    <w:rsid w:val="00750252"/>
    <w:rsid w:val="007A5456"/>
    <w:rsid w:val="007E72B3"/>
    <w:rsid w:val="0080516F"/>
    <w:rsid w:val="008634A6"/>
    <w:rsid w:val="00872A56"/>
    <w:rsid w:val="008C6171"/>
    <w:rsid w:val="008E3EA2"/>
    <w:rsid w:val="008E718A"/>
    <w:rsid w:val="008F75C4"/>
    <w:rsid w:val="0091402B"/>
    <w:rsid w:val="00915F9F"/>
    <w:rsid w:val="00916153"/>
    <w:rsid w:val="009234D4"/>
    <w:rsid w:val="00957D51"/>
    <w:rsid w:val="009776C6"/>
    <w:rsid w:val="009935EA"/>
    <w:rsid w:val="009A0300"/>
    <w:rsid w:val="009F2EB9"/>
    <w:rsid w:val="00A1494F"/>
    <w:rsid w:val="00A209E8"/>
    <w:rsid w:val="00A23180"/>
    <w:rsid w:val="00AC3271"/>
    <w:rsid w:val="00B12666"/>
    <w:rsid w:val="00B24A19"/>
    <w:rsid w:val="00B61481"/>
    <w:rsid w:val="00B74881"/>
    <w:rsid w:val="00B912D7"/>
    <w:rsid w:val="00B94E44"/>
    <w:rsid w:val="00B9525E"/>
    <w:rsid w:val="00BF76A6"/>
    <w:rsid w:val="00C032BE"/>
    <w:rsid w:val="00C544E4"/>
    <w:rsid w:val="00C83D90"/>
    <w:rsid w:val="00C90003"/>
    <w:rsid w:val="00CB51C8"/>
    <w:rsid w:val="00CC127C"/>
    <w:rsid w:val="00D16A1B"/>
    <w:rsid w:val="00D717B9"/>
    <w:rsid w:val="00D96DFA"/>
    <w:rsid w:val="00DB13E4"/>
    <w:rsid w:val="00DB574C"/>
    <w:rsid w:val="00DC4D9B"/>
    <w:rsid w:val="00DC6A3D"/>
    <w:rsid w:val="00E15FA7"/>
    <w:rsid w:val="00E17471"/>
    <w:rsid w:val="00E3619F"/>
    <w:rsid w:val="00E55B86"/>
    <w:rsid w:val="00E6224B"/>
    <w:rsid w:val="00E662F1"/>
    <w:rsid w:val="00E76018"/>
    <w:rsid w:val="00E8501C"/>
    <w:rsid w:val="00E97DFA"/>
    <w:rsid w:val="00EB22F2"/>
    <w:rsid w:val="00EC38B7"/>
    <w:rsid w:val="00F15EDF"/>
    <w:rsid w:val="00F43750"/>
    <w:rsid w:val="00F64F9B"/>
    <w:rsid w:val="00F65CDD"/>
    <w:rsid w:val="00FA6B76"/>
    <w:rsid w:val="00FF16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839D3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18A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B9525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3C8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6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F9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66F95"/>
  </w:style>
  <w:style w:type="paragraph" w:styleId="Header">
    <w:name w:val="header"/>
    <w:basedOn w:val="Normal"/>
    <w:link w:val="HeaderChar"/>
    <w:uiPriority w:val="99"/>
    <w:unhideWhenUsed/>
    <w:rsid w:val="00452B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B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7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18A"/>
    <w:rPr>
      <w:rFonts w:ascii="Lucida Grande" w:hAnsi="Lucida Grande" w:cs="Lucida Grande"/>
      <w:sz w:val="18"/>
      <w:szCs w:val="18"/>
      <w:lang w:val="en-AU"/>
    </w:rPr>
  </w:style>
  <w:style w:type="character" w:styleId="Hyperlink">
    <w:name w:val="Hyperlink"/>
    <w:basedOn w:val="DefaultParagraphFont"/>
    <w:uiPriority w:val="99"/>
    <w:unhideWhenUsed/>
    <w:rsid w:val="00B9525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13C8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66F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F9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666F95"/>
  </w:style>
  <w:style w:type="paragraph" w:styleId="Header">
    <w:name w:val="header"/>
    <w:basedOn w:val="Normal"/>
    <w:link w:val="HeaderChar"/>
    <w:uiPriority w:val="99"/>
    <w:unhideWhenUsed/>
    <w:rsid w:val="00452B4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2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62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Macintosh Word</Application>
  <DocSecurity>0</DocSecurity>
  <Lines>2</Lines>
  <Paragraphs>1</Paragraphs>
  <ScaleCrop>false</ScaleCrop>
  <Company>University of Tasmania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Melbourne-Thomas</dc:creator>
  <cp:keywords/>
  <dc:description/>
  <cp:lastModifiedBy>Jess Melbourne-Thomas</cp:lastModifiedBy>
  <cp:revision>4</cp:revision>
  <cp:lastPrinted>2012-07-31T01:17:00Z</cp:lastPrinted>
  <dcterms:created xsi:type="dcterms:W3CDTF">2013-01-06T22:21:00Z</dcterms:created>
  <dcterms:modified xsi:type="dcterms:W3CDTF">2013-01-06T22:26:00Z</dcterms:modified>
</cp:coreProperties>
</file>